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4A6E" w:rsidRDefault="00324E61" w:rsidP="00324E61">
      <w:r>
        <w:t>Appendix F</w:t>
      </w:r>
    </w:p>
    <w:tbl>
      <w:tblPr>
        <w:tblStyle w:val="TableGrid3"/>
        <w:tblW w:w="11696" w:type="dxa"/>
        <w:tblInd w:w="-117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256"/>
        <w:gridCol w:w="2424"/>
        <w:gridCol w:w="2005"/>
        <w:gridCol w:w="1629"/>
        <w:gridCol w:w="1494"/>
        <w:gridCol w:w="1879"/>
        <w:gridCol w:w="9"/>
      </w:tblGrid>
      <w:tr w:rsidR="00324E61" w:rsidRPr="00FD2A8F" w:rsidTr="00324E61">
        <w:trPr>
          <w:gridAfter w:val="1"/>
          <w:wAfter w:w="9" w:type="dxa"/>
          <w:trHeight w:val="538"/>
          <w:tblHeader/>
        </w:trPr>
        <w:tc>
          <w:tcPr>
            <w:tcW w:w="2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 Limitations</w:t>
            </w:r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sistency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rectness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rtainty of Evidence</w:t>
            </w:r>
          </w:p>
        </w:tc>
      </w:tr>
      <w:tr w:rsidR="00324E61" w:rsidRPr="00FD2A8F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%TBWL 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t 6 months 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808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IBG &gt; Lifesty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1043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SG &gt; Lifestyle 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tched observational studies: Serious 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m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1043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lt; LSG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tched observational studies: Serious 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12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589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gt; Lifesty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CT: No serious limitations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191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FD2A8F" w:rsidTr="00324E61">
        <w:trPr>
          <w:gridAfter w:val="1"/>
          <w:wAfter w:w="9" w:type="dxa"/>
          <w:trHeight w:val="52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RYGB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191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RPr="00FD2A8F" w:rsidTr="00324E61">
        <w:trPr>
          <w:gridAfter w:val="1"/>
          <w:wAfter w:w="9" w:type="dxa"/>
          <w:trHeight w:val="808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IGB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matched observational studies: Serious limitations 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191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RPr="00FD2A8F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191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RPr="00FD2A8F" w:rsidTr="00324E61">
        <w:trPr>
          <w:gridAfter w:val="1"/>
          <w:wAfter w:w="9" w:type="dxa"/>
          <w:trHeight w:val="52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lt; LSG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Del="000852AB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191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EBWL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Tr="00324E61">
        <w:trPr>
          <w:gridAfter w:val="1"/>
          <w:wAfter w:w="9" w:type="dxa"/>
          <w:trHeight w:val="319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6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B &gt; Lifestyle 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373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098D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373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098D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lt; LSG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4373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098D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12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gt; Lifestyle 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233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A64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6A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1B63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794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 RYGB 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A64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6A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1B63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B &gt; Lifestyle 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233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A64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6A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1B63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794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233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A64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6A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CE1915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1B63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794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RPr="00337940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1C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337940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6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337940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IGB = Lifesty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F4A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08D1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A6F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RPr="00337940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=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F4A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08D1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A6F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324E61" w:rsidRPr="00337940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Very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F4A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08D1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324E61" w:rsidRPr="00337940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337940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12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337940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gt; Lifesty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301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RPr="00337940" w:rsidTr="00324E61">
        <w:trPr>
          <w:gridAfter w:val="1"/>
          <w:wAfter w:w="9" w:type="dxa"/>
          <w:trHeight w:val="52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= LSG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0301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m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ery Low</w:t>
            </w:r>
          </w:p>
        </w:tc>
      </w:tr>
      <w:tr w:rsidR="00324E61" w:rsidRPr="00323379" w:rsidTr="00324E61">
        <w:trPr>
          <w:trHeight w:val="319"/>
        </w:trPr>
        <w:tc>
          <w:tcPr>
            <w:tcW w:w="116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Complications</w:t>
            </w:r>
          </w:p>
        </w:tc>
      </w:tr>
      <w:tr w:rsidR="00324E61" w:rsidRPr="00337940" w:rsidTr="00324E61">
        <w:trPr>
          <w:gridAfter w:val="1"/>
          <w:wAfter w:w="9" w:type="dxa"/>
          <w:trHeight w:val="302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23379" w:rsidRDefault="00324E61" w:rsidP="00324E61">
            <w:pPr>
              <w:spacing w:before="40" w:after="4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 6 month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4E61" w:rsidRPr="00337940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eAssist</w:t>
            </w:r>
            <w:proofErr w:type="spellEnd"/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gt; Lifestyle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1D08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EE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3B7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91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RPr="00337940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IGB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1D08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0E9B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EE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3B7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91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RPr="00337940" w:rsidTr="00324E61">
        <w:trPr>
          <w:gridAfter w:val="1"/>
          <w:wAfter w:w="9" w:type="dxa"/>
          <w:trHeight w:val="361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&gt; Lifestyl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RCT: No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0E9B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EE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3B7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91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24E61" w:rsidRPr="00337940" w:rsidTr="00324E61">
        <w:trPr>
          <w:gridAfter w:val="1"/>
          <w:wAfter w:w="9" w:type="dxa"/>
          <w:trHeight w:val="538"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ESG = LSG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FD2A8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ed observational studies: Serious limitations</w:t>
            </w:r>
          </w:p>
          <w:p w:rsidR="00324E61" w:rsidRPr="005C223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2A8F">
              <w:rPr>
                <w:rFonts w:ascii="Arial" w:hAnsi="Arial" w:cs="Arial"/>
                <w:color w:val="000000" w:themeColor="text1"/>
                <w:sz w:val="20"/>
                <w:szCs w:val="20"/>
              </w:rPr>
              <w:t>Unmatched observational studies: Serious limitation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E64A64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0E9B">
              <w:rPr>
                <w:rFonts w:ascii="Arial" w:hAnsi="Arial" w:cs="Arial"/>
                <w:color w:val="000000" w:themeColor="text1"/>
                <w:sz w:val="20"/>
                <w:szCs w:val="20"/>
              </w:rPr>
              <w:t>Consiste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A866AF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7EEF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111B63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3B75">
              <w:rPr>
                <w:rFonts w:ascii="Arial" w:hAnsi="Arial" w:cs="Arial"/>
                <w:color w:val="000000" w:themeColor="text1"/>
                <w:sz w:val="20"/>
                <w:szCs w:val="20"/>
              </w:rPr>
              <w:t>Precis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4E61" w:rsidRPr="00337940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324E61" w:rsidTr="00324E61">
        <w:trPr>
          <w:trHeight w:val="504"/>
        </w:trPr>
        <w:tc>
          <w:tcPr>
            <w:tcW w:w="116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324E61" w:rsidRDefault="00324E61" w:rsidP="00324E61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379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bbreviations.</w:t>
            </w:r>
            <w:r w:rsidRPr="0032337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SG=endoscopic sleeve gastroplasty; IGB=intragastric balloon; LSG=laparoscopic sleeve gastrectom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RYGB=</w:t>
            </w:r>
            <w:r w:rsidRPr="00A46B0C">
              <w:rPr>
                <w:rFonts w:ascii="Arial" w:hAnsi="Arial" w:cs="Arial"/>
                <w:sz w:val="18"/>
                <w:szCs w:val="18"/>
              </w:rPr>
              <w:t xml:space="preserve">Roux-en-Y 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A46B0C">
              <w:rPr>
                <w:rFonts w:ascii="Arial" w:hAnsi="Arial" w:cs="Arial"/>
                <w:sz w:val="18"/>
                <w:szCs w:val="18"/>
              </w:rPr>
              <w:t xml:space="preserve">astric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A46B0C">
              <w:rPr>
                <w:rFonts w:ascii="Arial" w:hAnsi="Arial" w:cs="Arial"/>
                <w:sz w:val="18"/>
                <w:szCs w:val="18"/>
              </w:rPr>
              <w:t>ypass</w:t>
            </w:r>
            <w:r w:rsidRPr="0032337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324E61" w:rsidRDefault="00324E61" w:rsidP="00324E61"/>
    <w:sectPr w:rsidR="00324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61"/>
    <w:rsid w:val="0003669B"/>
    <w:rsid w:val="00041610"/>
    <w:rsid w:val="00051D3B"/>
    <w:rsid w:val="000C430E"/>
    <w:rsid w:val="000C6292"/>
    <w:rsid w:val="000E3D03"/>
    <w:rsid w:val="000E70D2"/>
    <w:rsid w:val="000F0FB6"/>
    <w:rsid w:val="00100442"/>
    <w:rsid w:val="00105250"/>
    <w:rsid w:val="00107656"/>
    <w:rsid w:val="00116FCC"/>
    <w:rsid w:val="00145FDD"/>
    <w:rsid w:val="0015358B"/>
    <w:rsid w:val="0015600C"/>
    <w:rsid w:val="00163952"/>
    <w:rsid w:val="001A0945"/>
    <w:rsid w:val="001E7DEE"/>
    <w:rsid w:val="002424E5"/>
    <w:rsid w:val="00247DF3"/>
    <w:rsid w:val="0026069C"/>
    <w:rsid w:val="002729F8"/>
    <w:rsid w:val="002A675B"/>
    <w:rsid w:val="002B7A61"/>
    <w:rsid w:val="002D3CE5"/>
    <w:rsid w:val="002D44E7"/>
    <w:rsid w:val="002E7A89"/>
    <w:rsid w:val="00324E61"/>
    <w:rsid w:val="003C11AF"/>
    <w:rsid w:val="003E40D1"/>
    <w:rsid w:val="003F7474"/>
    <w:rsid w:val="00412932"/>
    <w:rsid w:val="00420FE7"/>
    <w:rsid w:val="00436D73"/>
    <w:rsid w:val="00442A01"/>
    <w:rsid w:val="00447B88"/>
    <w:rsid w:val="00450DCE"/>
    <w:rsid w:val="00454064"/>
    <w:rsid w:val="004F73B6"/>
    <w:rsid w:val="00501970"/>
    <w:rsid w:val="0050438C"/>
    <w:rsid w:val="00590694"/>
    <w:rsid w:val="005B4E6A"/>
    <w:rsid w:val="005C7FB7"/>
    <w:rsid w:val="005D22EC"/>
    <w:rsid w:val="00606451"/>
    <w:rsid w:val="00640AAC"/>
    <w:rsid w:val="00670149"/>
    <w:rsid w:val="006B3153"/>
    <w:rsid w:val="006C2A5E"/>
    <w:rsid w:val="006D4115"/>
    <w:rsid w:val="0072762C"/>
    <w:rsid w:val="007276F1"/>
    <w:rsid w:val="007713BC"/>
    <w:rsid w:val="00781F5E"/>
    <w:rsid w:val="007846CB"/>
    <w:rsid w:val="007A4238"/>
    <w:rsid w:val="007B5EE5"/>
    <w:rsid w:val="00830E7B"/>
    <w:rsid w:val="00833A7C"/>
    <w:rsid w:val="00834146"/>
    <w:rsid w:val="008401CB"/>
    <w:rsid w:val="00841F94"/>
    <w:rsid w:val="00856523"/>
    <w:rsid w:val="00860CBA"/>
    <w:rsid w:val="008C4063"/>
    <w:rsid w:val="0095182D"/>
    <w:rsid w:val="009771B1"/>
    <w:rsid w:val="00A04A6E"/>
    <w:rsid w:val="00A04B2E"/>
    <w:rsid w:val="00A20415"/>
    <w:rsid w:val="00A240BA"/>
    <w:rsid w:val="00A27077"/>
    <w:rsid w:val="00A27097"/>
    <w:rsid w:val="00A46F21"/>
    <w:rsid w:val="00A85EB1"/>
    <w:rsid w:val="00AA6597"/>
    <w:rsid w:val="00AC6421"/>
    <w:rsid w:val="00B055CD"/>
    <w:rsid w:val="00B05FD3"/>
    <w:rsid w:val="00B16357"/>
    <w:rsid w:val="00B32BC2"/>
    <w:rsid w:val="00B753E2"/>
    <w:rsid w:val="00B77C5B"/>
    <w:rsid w:val="00BC1A08"/>
    <w:rsid w:val="00BE3DB0"/>
    <w:rsid w:val="00BF122F"/>
    <w:rsid w:val="00C66B99"/>
    <w:rsid w:val="00C90A1E"/>
    <w:rsid w:val="00C946C1"/>
    <w:rsid w:val="00CB2B3D"/>
    <w:rsid w:val="00CB3F05"/>
    <w:rsid w:val="00CD38DC"/>
    <w:rsid w:val="00DA2FCD"/>
    <w:rsid w:val="00DE6B03"/>
    <w:rsid w:val="00DF499C"/>
    <w:rsid w:val="00DF777B"/>
    <w:rsid w:val="00E049FE"/>
    <w:rsid w:val="00E3363A"/>
    <w:rsid w:val="00EA4362"/>
    <w:rsid w:val="00EC24DA"/>
    <w:rsid w:val="00EC41B3"/>
    <w:rsid w:val="00F12876"/>
    <w:rsid w:val="00F306E5"/>
    <w:rsid w:val="00F318E5"/>
    <w:rsid w:val="00F45E71"/>
    <w:rsid w:val="00F51261"/>
    <w:rsid w:val="00F532C6"/>
    <w:rsid w:val="00F8277C"/>
    <w:rsid w:val="00F91F14"/>
    <w:rsid w:val="00F963D0"/>
    <w:rsid w:val="00F97B2E"/>
    <w:rsid w:val="00FB68A5"/>
    <w:rsid w:val="00FE3D82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951BA"/>
  <w15:chartTrackingRefBased/>
  <w15:docId w15:val="{30FD1F6D-FE6A-C440-8DC7-52073D6C9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24E6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4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ner, Zachary N.</dc:creator>
  <cp:keywords/>
  <dc:description/>
  <cp:lastModifiedBy>Weitzner, Zachary N.</cp:lastModifiedBy>
  <cp:revision>1</cp:revision>
  <dcterms:created xsi:type="dcterms:W3CDTF">2023-05-01T13:59:00Z</dcterms:created>
  <dcterms:modified xsi:type="dcterms:W3CDTF">2023-05-01T13:59:00Z</dcterms:modified>
</cp:coreProperties>
</file>